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024" w:rsidRPr="003C55F9" w:rsidRDefault="00964024" w:rsidP="00964024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DC5719">
        <w:rPr>
          <w:rFonts w:ascii="Times New Roman" w:hAnsi="Times New Roman" w:cs="Times New Roman"/>
          <w:sz w:val="24"/>
          <w:szCs w:val="24"/>
        </w:rPr>
        <w:t>2</w:t>
      </w:r>
      <w:r w:rsidRPr="003C55F9">
        <w:rPr>
          <w:rFonts w:ascii="Times New Roman" w:hAnsi="Times New Roman" w:cs="Times New Roman"/>
          <w:sz w:val="24"/>
          <w:szCs w:val="24"/>
        </w:rPr>
        <w:t>: Participation diversity in typically developing children according to activity type, age and gender</w:t>
      </w:r>
    </w:p>
    <w:tbl>
      <w:tblPr>
        <w:tblStyle w:val="TableGrid"/>
        <w:tblW w:w="5000" w:type="pct"/>
        <w:tblLook w:val="04A0"/>
      </w:tblPr>
      <w:tblGrid>
        <w:gridCol w:w="963"/>
        <w:gridCol w:w="1305"/>
        <w:gridCol w:w="1214"/>
        <w:gridCol w:w="1118"/>
        <w:gridCol w:w="1118"/>
        <w:gridCol w:w="1467"/>
        <w:gridCol w:w="1195"/>
        <w:gridCol w:w="1196"/>
      </w:tblGrid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Recreational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Active Physical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ocial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kill-Based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elf-Improvement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Formal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Informal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.22 (2.57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37 (2.39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54 (1.98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03 (2.04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5 (1.75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3 (2.43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5.09 (5.92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80 (2.60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68 (2.36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11 (2.11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1 (1.62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1 (1.70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1 (2.07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3.80 (5.91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.66 (2.47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05 (2.38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98 (1.72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67 (2.24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82 (1.62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6 (2.69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6.42 (5.64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.82 (1.74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15 (2.12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.91 (2.10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2 (1.46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4 (1.52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42 (1.87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6.12 (4.99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.72 (2.01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6 (2.23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.92 (2.50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33 (2.17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6 (2.01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0 (2.27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5.69 (6.64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.34 (2.04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88 (1.91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34 (1.92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39 (2.11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02 (1.37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6 (2.25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5.31 (5.41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.54 (1.97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41 (2.26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36 (2.31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0 (2.27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33 (1.96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36 (2.53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6.28 (6.57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.58 (2.08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.79 (2.37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.00 (2.00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3 (2.02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97 (1.99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30 (2.28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8.76 (6.08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.28 (1.94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79 (2.18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69 (1.72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5 (2.02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38 (1.77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7 (2.32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5.62 (4.73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2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46 (2.74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.29 (2.27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.17 (1.62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85 (1.57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31 (1.46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48 (2.10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5.60 (5.22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3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.91 (2.43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3 (2.53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57 (1.96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09 (2.19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3 (1.73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7 (2.75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 xml:space="preserve">23.46 </w:t>
            </w:r>
            <w:r w:rsidRPr="003C55F9">
              <w:rPr>
                <w:rFonts w:ascii="Times New Roman" w:hAnsi="Times New Roman" w:cs="Times New Roman"/>
              </w:rPr>
              <w:lastRenderedPageBreak/>
              <w:t>(6.21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lastRenderedPageBreak/>
              <w:t>14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05 (2.31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7 (2.41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78 (1.67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65 (2.26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14 (1.97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8 (2.75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4.11 (5.37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5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.38 (2.78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94 (2.57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.13 (1.54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6 (1.90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81 (1.87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81 (2.59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4.00 (6.77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.53 (2.46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3 (2.34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47 (1.87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37 (1.64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05 (1.78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9 (2.30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2.16 (5.43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7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75 (1.44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9 (2.43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44 (1.86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9 (1.45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88 (1.31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63 (2.03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1.31 (4.14)</w:t>
            </w:r>
          </w:p>
        </w:tc>
      </w:tr>
      <w:tr w:rsidR="00964024" w:rsidRPr="003C55F9" w:rsidTr="00222BDF">
        <w:tc>
          <w:tcPr>
            <w:tcW w:w="519" w:type="pct"/>
          </w:tcPr>
          <w:p w:rsidR="00964024" w:rsidRPr="003C55F9" w:rsidRDefault="0096402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8yo</w:t>
            </w:r>
          </w:p>
        </w:tc>
        <w:tc>
          <w:tcPr>
            <w:tcW w:w="569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3 (3.02)</w:t>
            </w:r>
          </w:p>
        </w:tc>
        <w:tc>
          <w:tcPr>
            <w:tcW w:w="65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0 (2.98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.00 (2.14)</w:t>
            </w:r>
          </w:p>
        </w:tc>
        <w:tc>
          <w:tcPr>
            <w:tcW w:w="60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25 (1.28)</w:t>
            </w:r>
          </w:p>
        </w:tc>
        <w:tc>
          <w:tcPr>
            <w:tcW w:w="782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3 (2.00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8 (2.23)</w:t>
            </w:r>
          </w:p>
        </w:tc>
        <w:tc>
          <w:tcPr>
            <w:tcW w:w="640" w:type="pct"/>
          </w:tcPr>
          <w:p w:rsidR="00964024" w:rsidRPr="003C55F9" w:rsidRDefault="0096402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7.13 (6.33)</w:t>
            </w:r>
          </w:p>
        </w:tc>
      </w:tr>
    </w:tbl>
    <w:p w:rsidR="004375B8" w:rsidRDefault="00964024">
      <w:r w:rsidRPr="003C55F9">
        <w:rPr>
          <w:rFonts w:ascii="Times New Roman" w:hAnsi="Times New Roman" w:cs="Times New Roman"/>
        </w:rPr>
        <w:t>Note: Items are scored: have done: yes</w:t>
      </w:r>
      <w:r>
        <w:rPr>
          <w:rFonts w:ascii="Times New Roman" w:hAnsi="Times New Roman" w:cs="Times New Roman"/>
        </w:rPr>
        <w:t xml:space="preserve"> </w:t>
      </w:r>
      <w:r w:rsidRPr="003C55F9">
        <w:rPr>
          <w:rFonts w:ascii="Times New Roman" w:hAnsi="Times New Roman" w:cs="Times New Roman"/>
        </w:rPr>
        <w:t>= 1; have not done: no = 0). Maximum possible scores are Recreational = 12; Active-Physical = 13; Social = 10; Skill-Based = 10; Self-Improvement = 10; Formal = 15; Informal = 40. All data are presented as mean (SD) for each age group/activity type.</w:t>
      </w:r>
    </w:p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964024"/>
    <w:rsid w:val="00181272"/>
    <w:rsid w:val="001D4260"/>
    <w:rsid w:val="002265AA"/>
    <w:rsid w:val="003E3FDA"/>
    <w:rsid w:val="0041233B"/>
    <w:rsid w:val="004375B8"/>
    <w:rsid w:val="00964024"/>
    <w:rsid w:val="00B45585"/>
    <w:rsid w:val="00B77C6A"/>
    <w:rsid w:val="00BE4A7B"/>
    <w:rsid w:val="00C5492A"/>
    <w:rsid w:val="00C96AEF"/>
    <w:rsid w:val="00D069FB"/>
    <w:rsid w:val="00DC5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64024"/>
    <w:pPr>
      <w:autoSpaceDE w:val="0"/>
      <w:autoSpaceDN w:val="0"/>
      <w:spacing w:after="0" w:line="240" w:lineRule="auto"/>
    </w:pPr>
    <w:rPr>
      <w:rFonts w:ascii="New York" w:eastAsia="Times New Roman" w:hAnsi="New York" w:cs="New York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964024"/>
    <w:pPr>
      <w:autoSpaceDE w:val="0"/>
      <w:autoSpaceDN w:val="0"/>
      <w:spacing w:line="240" w:lineRule="auto"/>
    </w:pPr>
    <w:rPr>
      <w:rFonts w:ascii="New York" w:eastAsia="Times New Roman" w:hAnsi="New York" w:cs="New York"/>
      <w:b/>
      <w:bCs/>
      <w:sz w:val="18"/>
      <w:szCs w:val="18"/>
      <w:lang w:val="en-GB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6-07-02T17:54:00Z</dcterms:created>
  <dcterms:modified xsi:type="dcterms:W3CDTF">2016-07-02T18:31:00Z</dcterms:modified>
</cp:coreProperties>
</file>